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C4F0F" w14:textId="77777777" w:rsidR="00F906F1" w:rsidRDefault="00F906F1" w:rsidP="00F906F1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933C7B" wp14:editId="61840F33">
            <wp:extent cx="5688728" cy="2122714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699" cy="212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1BE6D" w14:textId="7E954762" w:rsidR="00F906F1" w:rsidRPr="00012948" w:rsidRDefault="00F906F1" w:rsidP="00F906F1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A2C5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4. Cells derived from TU-BcX-2K1 are tumorigenic. </w:t>
      </w:r>
      <w:r>
        <w:rPr>
          <w:rFonts w:ascii="Times New Roman" w:hAnsi="Times New Roman" w:cs="Times New Roman"/>
          <w:sz w:val="24"/>
          <w:szCs w:val="24"/>
        </w:rPr>
        <w:t>(A) Cells derived from the TU-BcX-2K1 model formed a tumor when SCID/Beige mice were inoculated with 2.5 x 10</w:t>
      </w:r>
      <w:r w:rsidRPr="006164B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cells. ‘T6’ indicates the cells were derived from a TU-BCX-2K1 tumor that was passaged six times in mice, and ‘p6’ denotes the cells were passaged six times in cell culture before inoculation. (B) H &amp; E staining of the resulting tumor show a loss of fibrotic areas of the tumor that were present in the original implants. (C) TU-BcX-2K1 cells metastasize to both the lungs and liver. Organs were harvested, formalin fixed, paraffin-embedded and H &amp; E stained to visualize metastatic lesions.</w:t>
      </w:r>
    </w:p>
    <w:p w14:paraId="0E8954ED" w14:textId="77777777" w:rsidR="008C68D7" w:rsidRDefault="008C68D7"/>
    <w:sectPr w:rsidR="008C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906F1"/>
    <w:rsid w:val="008C68D7"/>
    <w:rsid w:val="00DA2C50"/>
    <w:rsid w:val="00F9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6FA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C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C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56</Characters>
  <Application>Microsoft Office Word</Application>
  <DocSecurity>0</DocSecurity>
  <Lines>8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AJTUALA</cp:lastModifiedBy>
  <cp:revision>2</cp:revision>
  <dcterms:created xsi:type="dcterms:W3CDTF">2018-07-11T19:12:00Z</dcterms:created>
  <dcterms:modified xsi:type="dcterms:W3CDTF">2019-02-26T13:55:00Z</dcterms:modified>
</cp:coreProperties>
</file>